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4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82"/>
        <w:gridCol w:w="1749"/>
        <w:gridCol w:w="1749"/>
        <w:gridCol w:w="1751"/>
        <w:gridCol w:w="2304"/>
        <w:gridCol w:w="2304"/>
        <w:gridCol w:w="2306"/>
      </w:tblGrid>
      <w:tr w:rsidR="00000000">
        <w:trPr>
          <w:trHeight w:val="386"/>
          <w:jc w:val="center"/>
        </w:trPr>
        <w:tc>
          <w:tcPr>
            <w:tcW w:w="1464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AC75AA">
            <w:pPr>
              <w:autoSpaceDE w:val="0"/>
              <w:autoSpaceDN w:val="0"/>
              <w:adjustRightInd w:val="0"/>
              <w:jc w:val="left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Calibri" w:eastAsia="SimSun" w:hAnsi="Calibri" w:cs="Calibri"/>
                <w:b/>
                <w:kern w:val="0"/>
                <w:sz w:val="22"/>
              </w:rPr>
              <w:t>Table S</w:t>
            </w:r>
            <w:r>
              <w:rPr>
                <w:rFonts w:ascii="Calibri" w:eastAsia="SimSun" w:hAnsi="Calibri" w:cs="Calibri"/>
                <w:b/>
                <w:kern w:val="0"/>
                <w:sz w:val="22"/>
              </w:rPr>
              <w:t>1</w:t>
            </w:r>
            <w:r>
              <w:rPr>
                <w:rFonts w:ascii="Calibri" w:eastAsia="SimSun" w:hAnsi="Calibri" w:cs="Calibri"/>
                <w:b/>
                <w:kern w:val="0"/>
                <w:sz w:val="22"/>
              </w:rPr>
              <w:t>.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Information of participants (n = 6)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.</w:t>
            </w:r>
          </w:p>
        </w:tc>
      </w:tr>
      <w:tr w:rsidR="00000000">
        <w:trPr>
          <w:trHeight w:hRule="exact" w:val="312"/>
          <w:jc w:val="center"/>
        </w:trPr>
        <w:tc>
          <w:tcPr>
            <w:tcW w:w="24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sz w:val="22"/>
              </w:rPr>
            </w:pPr>
            <w:r>
              <w:rPr>
                <w:rFonts w:ascii="Calibri" w:eastAsia="SimSun" w:hAnsi="Calibri" w:cs="Calibri"/>
                <w:bCs/>
                <w:sz w:val="22"/>
              </w:rPr>
              <w:t>Variable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sz w:val="22"/>
              </w:rPr>
            </w:pPr>
            <w:bookmarkStart w:id="1" w:name="OLE_LINK23"/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</w:t>
            </w:r>
            <w:bookmarkEnd w:id="1"/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AA1</w:t>
            </w: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AA2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AA3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Control1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Control2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Control3</w:t>
            </w:r>
          </w:p>
          <w:p w:rsidR="00000000" w:rsidRDefault="00AC75AA">
            <w:pPr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  <w:lang w:eastAsia="zh-Hans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  <w:lang w:eastAsia="zh-Hans"/>
              </w:rPr>
              <w:t>Sex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  <w:lang w:eastAsia="zh-Han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Female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Mal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Mal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Ma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Male</w:t>
            </w: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Ethnicity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a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a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a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a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an</w:t>
            </w: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Race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Cs/>
                <w:kern w:val="0"/>
                <w:sz w:val="22"/>
              </w:rPr>
              <w:t>East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Asia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Cs/>
                <w:kern w:val="0"/>
                <w:sz w:val="22"/>
              </w:rPr>
              <w:t>East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Asia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Cs/>
                <w:kern w:val="0"/>
                <w:sz w:val="22"/>
              </w:rPr>
              <w:t>East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Asia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Cs/>
                <w:kern w:val="0"/>
                <w:sz w:val="22"/>
              </w:rPr>
              <w:t>East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Asia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Cs/>
                <w:kern w:val="0"/>
                <w:sz w:val="22"/>
              </w:rPr>
              <w:t>East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Asia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 w:hint="eastAsia"/>
                <w:bCs/>
                <w:kern w:val="0"/>
                <w:sz w:val="22"/>
              </w:rPr>
              <w:t>East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 Asian</w:t>
            </w: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ge (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y)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6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6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5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3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44</w:t>
            </w:r>
          </w:p>
        </w:tc>
      </w:tr>
      <w:tr w:rsidR="00000000">
        <w:trPr>
          <w:cantSplit/>
          <w:trHeight w:hRule="exact" w:val="298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 xml:space="preserve">Tissue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A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A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A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ealthy aort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ealthy aorta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ealthy aorta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Aortic diameter (cm)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5.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6.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6.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2.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2.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2.2</w:t>
            </w:r>
          </w:p>
        </w:tc>
      </w:tr>
      <w:tr w:rsidR="00000000">
        <w:trPr>
          <w:cantSplit/>
          <w:trHeight w:hRule="exact" w:val="339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Smoking status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ever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Pas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Past (quit 201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Current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ever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ever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Diabetes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Hypertension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Ye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Y</w:t>
            </w: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e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</w:tr>
      <w:tr w:rsidR="00000000">
        <w:trPr>
          <w:cantSplit/>
          <w:trHeight w:hRule="exact" w:val="312"/>
          <w:jc w:val="center"/>
        </w:trPr>
        <w:tc>
          <w:tcPr>
            <w:tcW w:w="24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COPD</w:t>
            </w:r>
          </w:p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Ye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color w:val="C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0000" w:rsidRDefault="00AC75AA">
            <w:pPr>
              <w:jc w:val="center"/>
              <w:rPr>
                <w:rFonts w:ascii="Calibri" w:eastAsia="SimSun" w:hAnsi="Calibri" w:cs="Calibri"/>
                <w:bCs/>
                <w:kern w:val="0"/>
                <w:sz w:val="22"/>
              </w:rPr>
            </w:pPr>
            <w:r>
              <w:rPr>
                <w:rFonts w:ascii="Calibri" w:eastAsia="SimSun" w:hAnsi="Calibri" w:cs="Calibri"/>
                <w:bCs/>
                <w:kern w:val="0"/>
                <w:sz w:val="22"/>
              </w:rPr>
              <w:t>No</w:t>
            </w:r>
          </w:p>
        </w:tc>
      </w:tr>
    </w:tbl>
    <w:p w:rsidR="00000000" w:rsidRDefault="00AC75AA">
      <w:pPr>
        <w:rPr>
          <w:rFonts w:ascii="Calibri" w:hAnsi="Calibri" w:cs="Calibri"/>
          <w:bCs/>
          <w:sz w:val="22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commondata" w:val="eyJoZGlkIjoiZWQwYjlkOGNiNzhmNTE5YmY2ODg3MTliMWM4YTRjZWQifQ=="/>
  </w:docVars>
  <w:rsids>
    <w:rsidRoot w:val="003B5A06"/>
    <w:rsid w:val="003B0D24"/>
    <w:rsid w:val="003B5A06"/>
    <w:rsid w:val="008C6642"/>
    <w:rsid w:val="00AC75AA"/>
    <w:rsid w:val="00C12680"/>
    <w:rsid w:val="00E921D5"/>
    <w:rsid w:val="00F26B0D"/>
    <w:rsid w:val="00FF09CB"/>
    <w:rsid w:val="0EB81F85"/>
    <w:rsid w:val="1BFF6B8D"/>
    <w:rsid w:val="2573CCA4"/>
    <w:rsid w:val="27624E13"/>
    <w:rsid w:val="28230EE0"/>
    <w:rsid w:val="33ADBFF8"/>
    <w:rsid w:val="367D74FB"/>
    <w:rsid w:val="39ECF746"/>
    <w:rsid w:val="3B7820BC"/>
    <w:rsid w:val="3E6FDDCA"/>
    <w:rsid w:val="495F955A"/>
    <w:rsid w:val="57EFF37F"/>
    <w:rsid w:val="5EF35179"/>
    <w:rsid w:val="63FB49BA"/>
    <w:rsid w:val="65FFAEF0"/>
    <w:rsid w:val="6A1F03B0"/>
    <w:rsid w:val="6DDE0C63"/>
    <w:rsid w:val="6DFF5F5E"/>
    <w:rsid w:val="6EFE4A7C"/>
    <w:rsid w:val="77B65369"/>
    <w:rsid w:val="7A9D048A"/>
    <w:rsid w:val="7BEF1993"/>
    <w:rsid w:val="7CA5EC3F"/>
    <w:rsid w:val="7CFE50B4"/>
    <w:rsid w:val="7DFFC8B2"/>
    <w:rsid w:val="7F77E62F"/>
    <w:rsid w:val="7F9C6760"/>
    <w:rsid w:val="7FFBD1B7"/>
    <w:rsid w:val="8FFFC59C"/>
    <w:rsid w:val="B3FBBA91"/>
    <w:rsid w:val="B9EAB5F0"/>
    <w:rsid w:val="BB9B23E1"/>
    <w:rsid w:val="BBCD9039"/>
    <w:rsid w:val="BDC7847F"/>
    <w:rsid w:val="BE7FA163"/>
    <w:rsid w:val="BFEDFEE9"/>
    <w:rsid w:val="BFFE338E"/>
    <w:rsid w:val="DA6EE775"/>
    <w:rsid w:val="DBF79841"/>
    <w:rsid w:val="DE4A012B"/>
    <w:rsid w:val="DFFF2CAE"/>
    <w:rsid w:val="E3737E9A"/>
    <w:rsid w:val="E7F36274"/>
    <w:rsid w:val="EF2F745D"/>
    <w:rsid w:val="EF6BF4D4"/>
    <w:rsid w:val="EFFEF5EC"/>
    <w:rsid w:val="F736A68D"/>
    <w:rsid w:val="F7BA1D61"/>
    <w:rsid w:val="F7DF06E6"/>
    <w:rsid w:val="F9FEDD4B"/>
    <w:rsid w:val="FB7F9B3D"/>
    <w:rsid w:val="FE3EEC8F"/>
    <w:rsid w:val="FE7D776C"/>
    <w:rsid w:val="FFEF3824"/>
    <w:rsid w:val="FFEF8235"/>
    <w:rsid w:val="FFF5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5224AECF-89CC-4195-93C5-7A15A7F10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rFonts w:ascii="DengXian" w:eastAsia="DengXian" w:hAnsi="DengXian"/>
      <w:kern w:val="2"/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rFonts w:ascii="DengXian" w:eastAsia="DengXian" w:hAnsi="DengXi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风拾尘</dc:creator>
  <cp:keywords/>
  <cp:lastModifiedBy>Power Edit 6.0</cp:lastModifiedBy>
  <cp:revision>2</cp:revision>
  <dcterms:created xsi:type="dcterms:W3CDTF">2024-11-21T11:19:00Z</dcterms:created>
  <dcterms:modified xsi:type="dcterms:W3CDTF">2024-11-2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801DBA0F78574C9BB8B1FF2EA778E1B4</vt:lpwstr>
  </property>
</Properties>
</file>